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095"/>
        <w:gridCol w:w="1559"/>
      </w:tblGrid>
      <w:tr>
        <w:trPr>
          <w:trHeight w:val="360" w:hRule="atLeast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Restriction site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1</w:t>
            </w:r>
          </w:p>
        </w:tc>
        <w:tc>
          <w:tcPr>
            <w:tcW w:w="609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ATTATCCTGCACAGCAAACAC</w:t>
            </w:r>
          </w:p>
        </w:tc>
        <w:tc>
          <w:tcPr>
            <w:tcW w:w="155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nd</w:t>
            </w:r>
            <w:r>
              <w:rPr>
                <w:iCs/>
                <w:sz w:val="20"/>
                <w:szCs w:val="20"/>
              </w:rPr>
              <w:t>II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G</w:t>
            </w: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CCTTTATCAGAATGAACGACTTCT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Kpn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GAGCTGTTTACAGATTGGGGA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GCTTGTATGAAATTAAAGTTCGT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iCs/>
                <w:sz w:val="20"/>
                <w:szCs w:val="20"/>
              </w:rPr>
              <w:t>H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 C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GCAAAGCGTGGGTTAGTAACT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iCs/>
                <w:sz w:val="20"/>
                <w:szCs w:val="20"/>
              </w:rPr>
              <w:t>H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 C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ATAGATGGCTTTAGCCATAAGGAT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 C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GC</w:t>
            </w:r>
            <w:r>
              <w:rPr>
                <w:sz w:val="20"/>
                <w:szCs w:val="20"/>
                <w:u w:val="single"/>
              </w:rPr>
              <w:t>GCATGC</w:t>
            </w:r>
            <w:r>
              <w:rPr>
                <w:sz w:val="20"/>
                <w:szCs w:val="20"/>
              </w:rPr>
              <w:t>ACCTTATACGCAAAAGCGTTT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ph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PS C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AGATACAAGCATCAGCCCACT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Hind</w:t>
            </w:r>
            <w:r>
              <w:rPr>
                <w:iCs/>
                <w:sz w:val="20"/>
                <w:szCs w:val="20"/>
              </w:rPr>
              <w:t>II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pha3-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C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TGATAAAC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pha3-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CAATTCCGGTGATATTCTCATTTTACC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na Cfwd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GAACCATTTGAGGTGATA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na Crev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GC</w:t>
            </w:r>
            <w:r>
              <w:rPr>
                <w:sz w:val="20"/>
                <w:szCs w:val="20"/>
                <w:u w:val="single"/>
              </w:rPr>
              <w:t>GCATGC</w:t>
            </w:r>
            <w:r>
              <w:rPr>
                <w:sz w:val="20"/>
                <w:szCs w:val="20"/>
              </w:rPr>
              <w:t>TAAATCTAGGTACTAAAACAATTCATC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ph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0429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GTGTGAATTTTTGAGACCTCATAG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0429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CATTTCTGGTGGAATCATTCCCG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0989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 xml:space="preserve">TTAGTGCAAATATGTTATTCGGATC 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0989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TGCAATACCTGTTGCTAACGCTC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141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AATTTTCTTCTGCTCACCGATA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141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CCATTCTCCAGGTGTGAATACTTCT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167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ACATAATTCTGTGAAAATACATTC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167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AATCGTCCCCATTACTAACGG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450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TTTTTGTTTAGTAGGATTTATAGTCTCT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450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CCAAGCATAAGCAATGAATAG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iCs/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682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AATTGCCTTAATTTCATTTA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682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ATTTTGTATTGAATTGTCCGTTA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775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 xml:space="preserve">TTCACCTGATGGGTATTCTGAATTAG 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775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GCACTTACCGCACCTAGTCCTC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984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GCATGCGCTGCGTGACCTCC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984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GTAACAGAGAATCACGCTAT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n</w:t>
            </w:r>
            <w:r>
              <w:rPr>
                <w:sz w:val="20"/>
                <w:szCs w:val="20"/>
              </w:rPr>
              <w:t>dII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5036F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TAACAGTTAACGCTAATGCTGAT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5036R</w:t>
            </w:r>
          </w:p>
        </w:tc>
        <w:tc>
          <w:tcPr>
            <w:tcW w:w="609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ATAATTTAGGCGATGAAACGC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5:32:00Z</dcterms:created>
  <dc:creator>Subido</dc:creator>
  <dc:description/>
  <dc:language>en-US</dc:language>
  <cp:lastModifiedBy>Subido</cp:lastModifiedBy>
  <dcterms:modified xsi:type="dcterms:W3CDTF">2011-12-19T15:35:00Z</dcterms:modified>
  <cp:revision>1</cp:revision>
  <dc:subject/>
  <dc:title/>
</cp:coreProperties>
</file>